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29857" w14:textId="51B72234" w:rsidR="00A424B6" w:rsidRPr="004B266A" w:rsidRDefault="00A424B6" w:rsidP="00A424B6">
      <w:pPr>
        <w:spacing w:after="360"/>
        <w:rPr>
          <w:rFonts w:ascii="Times New Roman" w:hAnsi="Times New Roman" w:cs="Times New Roman"/>
          <w:iCs/>
          <w:sz w:val="24"/>
          <w:lang w:val="en-US"/>
        </w:rPr>
      </w:pPr>
      <w:bookmarkStart w:id="0" w:name="_Hlk149467146"/>
      <w:bookmarkStart w:id="1" w:name="_GoBack"/>
      <w:bookmarkEnd w:id="1"/>
      <w:r w:rsidRPr="004B266A">
        <w:rPr>
          <w:rFonts w:ascii="Times New Roman" w:hAnsi="Times New Roman" w:cs="Times New Roman"/>
          <w:b/>
          <w:iCs/>
          <w:sz w:val="24"/>
          <w:lang w:val="en-US"/>
        </w:rPr>
        <w:t>Supplementa</w:t>
      </w:r>
      <w:r w:rsidR="00D810EC" w:rsidRPr="004B266A">
        <w:rPr>
          <w:rFonts w:ascii="Times New Roman" w:hAnsi="Times New Roman" w:cs="Times New Roman"/>
          <w:b/>
          <w:iCs/>
          <w:sz w:val="24"/>
          <w:lang w:val="en-US"/>
        </w:rPr>
        <w:t>ry</w:t>
      </w:r>
      <w:r w:rsidRPr="004B266A">
        <w:rPr>
          <w:rFonts w:ascii="Times New Roman" w:hAnsi="Times New Roman" w:cs="Times New Roman"/>
          <w:b/>
          <w:iCs/>
          <w:sz w:val="24"/>
          <w:lang w:val="en-US"/>
        </w:rPr>
        <w:t xml:space="preserve"> table 1</w:t>
      </w:r>
      <w:r w:rsidRPr="004B266A">
        <w:rPr>
          <w:rFonts w:ascii="Times New Roman" w:hAnsi="Times New Roman" w:cs="Times New Roman"/>
          <w:iCs/>
          <w:sz w:val="24"/>
          <w:lang w:val="en-US"/>
        </w:rPr>
        <w:t xml:space="preserve"> Surgical procedure performed according to T2</w:t>
      </w:r>
      <w:r w:rsidR="00656A75" w:rsidRPr="004B266A">
        <w:rPr>
          <w:rFonts w:ascii="Times New Roman" w:hAnsi="Times New Roman" w:cs="Times New Roman"/>
          <w:iCs/>
          <w:sz w:val="24"/>
          <w:lang w:val="en-US"/>
        </w:rPr>
        <w:t>D</w:t>
      </w:r>
      <w:r w:rsidRPr="004B266A">
        <w:rPr>
          <w:rFonts w:ascii="Times New Roman" w:hAnsi="Times New Roman" w:cs="Times New Roman"/>
          <w:iCs/>
          <w:sz w:val="24"/>
          <w:lang w:val="en-US"/>
        </w:rPr>
        <w:t xml:space="preserve"> status</w:t>
      </w:r>
      <w:r w:rsidR="00656A75" w:rsidRPr="004B266A">
        <w:rPr>
          <w:rFonts w:ascii="Times New Roman" w:hAnsi="Times New Roman" w:cs="Times New Roman"/>
          <w:iCs/>
          <w:sz w:val="24"/>
          <w:lang w:val="en-US"/>
        </w:rPr>
        <w:t xml:space="preserve"> pre-BS</w:t>
      </w:r>
      <w:r w:rsidRPr="004B266A">
        <w:rPr>
          <w:rFonts w:ascii="Times New Roman" w:hAnsi="Times New Roman" w:cs="Times New Roman"/>
          <w:iCs/>
          <w:sz w:val="24"/>
          <w:lang w:val="en-US"/>
        </w:rPr>
        <w:t>:</w:t>
      </w:r>
    </w:p>
    <w:tbl>
      <w:tblPr>
        <w:tblStyle w:val="Tablaconcuadrcula"/>
        <w:tblW w:w="8789" w:type="dxa"/>
        <w:tblInd w:w="-147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2835"/>
        <w:gridCol w:w="992"/>
      </w:tblGrid>
      <w:tr w:rsidR="0076117D" w:rsidRPr="004B266A" w14:paraId="523FA974" w14:textId="77777777" w:rsidTr="00656A75">
        <w:trPr>
          <w:trHeight w:val="454"/>
        </w:trPr>
        <w:tc>
          <w:tcPr>
            <w:tcW w:w="2694" w:type="dxa"/>
            <w:vAlign w:val="center"/>
          </w:tcPr>
          <w:p w14:paraId="628B227C" w14:textId="77777777" w:rsidR="00A424B6" w:rsidRPr="004B266A" w:rsidRDefault="00A424B6" w:rsidP="00656A75">
            <w:pPr>
              <w:spacing w:after="40"/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Surgical procedure</w:t>
            </w:r>
          </w:p>
        </w:tc>
        <w:tc>
          <w:tcPr>
            <w:tcW w:w="2268" w:type="dxa"/>
            <w:vAlign w:val="center"/>
          </w:tcPr>
          <w:p w14:paraId="0EB6E9EF" w14:textId="77777777" w:rsidR="00A424B6" w:rsidRPr="004B266A" w:rsidRDefault="00A424B6" w:rsidP="00656A75">
            <w:pPr>
              <w:spacing w:after="40"/>
              <w:jc w:val="center"/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T2D patients pre-BS</w:t>
            </w:r>
          </w:p>
        </w:tc>
        <w:tc>
          <w:tcPr>
            <w:tcW w:w="2835" w:type="dxa"/>
            <w:vAlign w:val="center"/>
          </w:tcPr>
          <w:p w14:paraId="1A39251B" w14:textId="77777777" w:rsidR="00A424B6" w:rsidRPr="004B266A" w:rsidRDefault="00A424B6" w:rsidP="00656A75">
            <w:pPr>
              <w:spacing w:after="40"/>
              <w:jc w:val="center"/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Non-T2D patients pre-BS</w:t>
            </w:r>
          </w:p>
        </w:tc>
        <w:tc>
          <w:tcPr>
            <w:tcW w:w="992" w:type="dxa"/>
            <w:vAlign w:val="center"/>
          </w:tcPr>
          <w:p w14:paraId="1D5147E4" w14:textId="77777777" w:rsidR="00A424B6" w:rsidRPr="004B266A" w:rsidRDefault="00A424B6" w:rsidP="00656A75">
            <w:pPr>
              <w:spacing w:after="40"/>
              <w:jc w:val="center"/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P value</w:t>
            </w:r>
          </w:p>
        </w:tc>
      </w:tr>
      <w:tr w:rsidR="0076117D" w:rsidRPr="004B266A" w14:paraId="22B7E9EC" w14:textId="77777777" w:rsidTr="00656A75">
        <w:trPr>
          <w:trHeight w:val="454"/>
        </w:trPr>
        <w:tc>
          <w:tcPr>
            <w:tcW w:w="2694" w:type="dxa"/>
            <w:vAlign w:val="center"/>
          </w:tcPr>
          <w:p w14:paraId="6F54A6BF" w14:textId="77777777" w:rsidR="00A424B6" w:rsidRPr="004B266A" w:rsidRDefault="00A424B6" w:rsidP="00656A75">
            <w:pPr>
              <w:spacing w:after="40"/>
              <w:rPr>
                <w:rFonts w:ascii="Times New Roman" w:hAnsi="Times New Roman" w:cs="Times New Roman"/>
                <w:b/>
                <w:bCs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bCs/>
                <w:iCs/>
                <w:sz w:val="24"/>
                <w:lang w:val="en-US"/>
              </w:rPr>
              <w:t>Sleeve gastrectomy</w:t>
            </w:r>
          </w:p>
        </w:tc>
        <w:tc>
          <w:tcPr>
            <w:tcW w:w="2268" w:type="dxa"/>
            <w:vAlign w:val="center"/>
          </w:tcPr>
          <w:p w14:paraId="1D8DE4E6" w14:textId="77777777" w:rsidR="00A424B6" w:rsidRPr="004B266A" w:rsidRDefault="00A424B6" w:rsidP="00656A75">
            <w:pPr>
              <w:spacing w:after="40"/>
              <w:jc w:val="center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iCs/>
                <w:sz w:val="24"/>
                <w:lang w:val="en-US"/>
              </w:rPr>
              <w:t>12</w:t>
            </w:r>
          </w:p>
        </w:tc>
        <w:tc>
          <w:tcPr>
            <w:tcW w:w="2835" w:type="dxa"/>
            <w:vAlign w:val="center"/>
          </w:tcPr>
          <w:p w14:paraId="67931A9A" w14:textId="77777777" w:rsidR="00A424B6" w:rsidRPr="004B266A" w:rsidRDefault="00A424B6" w:rsidP="00656A75">
            <w:pPr>
              <w:spacing w:after="40"/>
              <w:jc w:val="center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iCs/>
                <w:sz w:val="24"/>
                <w:lang w:val="en-US"/>
              </w:rPr>
              <w:t>16</w:t>
            </w:r>
          </w:p>
        </w:tc>
        <w:tc>
          <w:tcPr>
            <w:tcW w:w="992" w:type="dxa"/>
            <w:vMerge w:val="restart"/>
            <w:vAlign w:val="center"/>
          </w:tcPr>
          <w:p w14:paraId="117077FD" w14:textId="77777777" w:rsidR="00A424B6" w:rsidRPr="004B266A" w:rsidRDefault="00A424B6" w:rsidP="00656A75">
            <w:pPr>
              <w:spacing w:after="40"/>
              <w:jc w:val="center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iCs/>
                <w:sz w:val="24"/>
                <w:lang w:val="en-US"/>
              </w:rPr>
              <w:t>0.712</w:t>
            </w:r>
          </w:p>
        </w:tc>
      </w:tr>
      <w:tr w:rsidR="0076117D" w:rsidRPr="004B266A" w14:paraId="683B3326" w14:textId="77777777" w:rsidTr="00656A75">
        <w:trPr>
          <w:trHeight w:val="454"/>
        </w:trPr>
        <w:tc>
          <w:tcPr>
            <w:tcW w:w="2694" w:type="dxa"/>
            <w:vAlign w:val="center"/>
          </w:tcPr>
          <w:p w14:paraId="0495C161" w14:textId="34E9010F" w:rsidR="00A424B6" w:rsidRPr="004B266A" w:rsidRDefault="00FB3B9E" w:rsidP="00656A75">
            <w:pPr>
              <w:spacing w:after="40"/>
              <w:rPr>
                <w:rFonts w:ascii="Times New Roman" w:hAnsi="Times New Roman" w:cs="Times New Roman"/>
                <w:b/>
                <w:bCs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RYGB</w:t>
            </w:r>
          </w:p>
        </w:tc>
        <w:tc>
          <w:tcPr>
            <w:tcW w:w="2268" w:type="dxa"/>
            <w:vAlign w:val="center"/>
          </w:tcPr>
          <w:p w14:paraId="00285406" w14:textId="77777777" w:rsidR="00A424B6" w:rsidRPr="004B266A" w:rsidRDefault="00A424B6" w:rsidP="00656A75">
            <w:pPr>
              <w:spacing w:after="40"/>
              <w:jc w:val="center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iCs/>
                <w:sz w:val="24"/>
                <w:lang w:val="en-US"/>
              </w:rPr>
              <w:t>13</w:t>
            </w:r>
          </w:p>
        </w:tc>
        <w:tc>
          <w:tcPr>
            <w:tcW w:w="2835" w:type="dxa"/>
            <w:vAlign w:val="center"/>
          </w:tcPr>
          <w:p w14:paraId="262C1CFC" w14:textId="77777777" w:rsidR="00A424B6" w:rsidRPr="004B266A" w:rsidRDefault="00A424B6" w:rsidP="00656A75">
            <w:pPr>
              <w:spacing w:after="40"/>
              <w:jc w:val="center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iCs/>
                <w:sz w:val="24"/>
                <w:lang w:val="en-US"/>
              </w:rPr>
              <w:t>21</w:t>
            </w:r>
          </w:p>
        </w:tc>
        <w:tc>
          <w:tcPr>
            <w:tcW w:w="992" w:type="dxa"/>
            <w:vMerge/>
          </w:tcPr>
          <w:p w14:paraId="0560A8DF" w14:textId="77777777" w:rsidR="00A424B6" w:rsidRPr="004B266A" w:rsidRDefault="00A424B6" w:rsidP="00656A75">
            <w:pPr>
              <w:spacing w:after="40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</w:p>
        </w:tc>
      </w:tr>
    </w:tbl>
    <w:p w14:paraId="4226253A" w14:textId="58B4D9B8" w:rsidR="00A424B6" w:rsidRPr="004B266A" w:rsidRDefault="00A424B6" w:rsidP="00A424B6">
      <w:pPr>
        <w:spacing w:after="360"/>
        <w:rPr>
          <w:rFonts w:ascii="Times New Roman" w:hAnsi="Times New Roman" w:cs="Times New Roman"/>
          <w:iCs/>
          <w:sz w:val="24"/>
          <w:lang w:val="en-US"/>
        </w:rPr>
      </w:pPr>
      <w:r w:rsidRPr="004B266A">
        <w:rPr>
          <w:rFonts w:ascii="Times New Roman" w:hAnsi="Times New Roman" w:cs="Times New Roman"/>
          <w:iCs/>
          <w:sz w:val="24"/>
          <w:lang w:val="en-US"/>
        </w:rPr>
        <w:t>T2D: Type 2 Diabetes; BS: bariatric surgery</w:t>
      </w:r>
      <w:r w:rsidR="00A93C7C" w:rsidRPr="004B266A">
        <w:rPr>
          <w:rFonts w:ascii="Times New Roman" w:hAnsi="Times New Roman" w:cs="Times New Roman"/>
          <w:iCs/>
          <w:sz w:val="24"/>
          <w:lang w:val="en-US"/>
        </w:rPr>
        <w:t>; RYGB: Roux-en-Y-gastric bypass.</w:t>
      </w:r>
    </w:p>
    <w:bookmarkEnd w:id="0"/>
    <w:p w14:paraId="4C6EF58A" w14:textId="77777777" w:rsidR="00A424B6" w:rsidRPr="004B266A" w:rsidRDefault="00A424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CE964F" w14:textId="77777777" w:rsidR="00FE597F" w:rsidRPr="004B266A" w:rsidRDefault="00FE59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69331C" w14:textId="38F2AE55" w:rsidR="00744CA5" w:rsidRPr="004B266A" w:rsidRDefault="008270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266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824132" w:rsidRPr="004B266A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4B26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</w:t>
      </w:r>
      <w:r w:rsidR="00A424B6" w:rsidRPr="004B266A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2</w:t>
      </w:r>
      <w:r w:rsidRPr="004B266A">
        <w:rPr>
          <w:rFonts w:ascii="Times New Roman" w:hAnsi="Times New Roman" w:cs="Times New Roman"/>
          <w:sz w:val="24"/>
          <w:szCs w:val="24"/>
          <w:lang w:val="en-US"/>
        </w:rPr>
        <w:t xml:space="preserve"> Mean of SHBG increase on the 1</w:t>
      </w:r>
      <w:r w:rsidRPr="004B26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4B266A">
        <w:rPr>
          <w:rFonts w:ascii="Times New Roman" w:hAnsi="Times New Roman" w:cs="Times New Roman"/>
          <w:sz w:val="24"/>
          <w:szCs w:val="24"/>
          <w:lang w:val="en-US"/>
        </w:rPr>
        <w:t xml:space="preserve"> month after BS according to surgical procedure performed</w:t>
      </w:r>
      <w:r w:rsidR="00A424B6" w:rsidRPr="004B266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aconcuadrcula"/>
        <w:tblW w:w="835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3969"/>
        <w:gridCol w:w="1275"/>
        <w:gridCol w:w="993"/>
      </w:tblGrid>
      <w:tr w:rsidR="00AF7560" w:rsidRPr="004B266A" w14:paraId="14A027FD" w14:textId="77777777" w:rsidTr="00AF7560">
        <w:trPr>
          <w:trHeight w:val="454"/>
        </w:trPr>
        <w:tc>
          <w:tcPr>
            <w:tcW w:w="2122" w:type="dxa"/>
            <w:vAlign w:val="center"/>
          </w:tcPr>
          <w:p w14:paraId="7DDA8DEA" w14:textId="77777777" w:rsidR="00AF7560" w:rsidRPr="004B266A" w:rsidRDefault="00AF7560" w:rsidP="00082B32">
            <w:pPr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Surgical procedure</w:t>
            </w:r>
          </w:p>
        </w:tc>
        <w:tc>
          <w:tcPr>
            <w:tcW w:w="3969" w:type="dxa"/>
            <w:vAlign w:val="center"/>
          </w:tcPr>
          <w:p w14:paraId="4483348E" w14:textId="77777777" w:rsidR="00AF7560" w:rsidRPr="004B266A" w:rsidRDefault="00AF7560" w:rsidP="00082B32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SHBG 1</w:t>
            </w:r>
            <w:r w:rsidRPr="004B266A">
              <w:rPr>
                <w:rFonts w:ascii="Times New Roman" w:hAnsi="Times New Roman" w:cs="Times New Roman"/>
                <w:b/>
                <w:iCs/>
                <w:sz w:val="24"/>
                <w:vertAlign w:val="superscript"/>
                <w:lang w:val="en-US"/>
              </w:rPr>
              <w:t>st</w:t>
            </w: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 xml:space="preserve"> month / SHBG pre-BS ratio</w:t>
            </w:r>
          </w:p>
        </w:tc>
        <w:tc>
          <w:tcPr>
            <w:tcW w:w="1275" w:type="dxa"/>
            <w:vAlign w:val="center"/>
          </w:tcPr>
          <w:p w14:paraId="788410D0" w14:textId="77777777" w:rsidR="00AF7560" w:rsidRPr="004B266A" w:rsidRDefault="00AF7560" w:rsidP="00082B32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Percentage</w:t>
            </w:r>
          </w:p>
        </w:tc>
        <w:tc>
          <w:tcPr>
            <w:tcW w:w="993" w:type="dxa"/>
            <w:vAlign w:val="center"/>
          </w:tcPr>
          <w:p w14:paraId="7D85E49C" w14:textId="77777777" w:rsidR="00AF7560" w:rsidRPr="004B266A" w:rsidRDefault="00AF7560" w:rsidP="00082B32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P value</w:t>
            </w:r>
          </w:p>
        </w:tc>
      </w:tr>
      <w:tr w:rsidR="00AF7560" w:rsidRPr="004B266A" w14:paraId="4EAD4BD7" w14:textId="77777777" w:rsidTr="00AF7560">
        <w:trPr>
          <w:trHeight w:val="454"/>
        </w:trPr>
        <w:tc>
          <w:tcPr>
            <w:tcW w:w="2122" w:type="dxa"/>
            <w:vAlign w:val="center"/>
          </w:tcPr>
          <w:p w14:paraId="5F2ADD5D" w14:textId="77777777" w:rsidR="00AF7560" w:rsidRPr="004B266A" w:rsidRDefault="00AF7560" w:rsidP="00082B32">
            <w:pPr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Sleeve gastrectomy</w:t>
            </w:r>
          </w:p>
        </w:tc>
        <w:tc>
          <w:tcPr>
            <w:tcW w:w="3969" w:type="dxa"/>
            <w:vAlign w:val="center"/>
          </w:tcPr>
          <w:p w14:paraId="0A7B2B6E" w14:textId="77777777" w:rsidR="00AF7560" w:rsidRPr="004B266A" w:rsidRDefault="00AF7560" w:rsidP="00082B32">
            <w:pPr>
              <w:jc w:val="center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iCs/>
                <w:sz w:val="24"/>
                <w:lang w:val="en-US"/>
              </w:rPr>
              <w:t>1.59 (0.89)</w:t>
            </w:r>
          </w:p>
        </w:tc>
        <w:tc>
          <w:tcPr>
            <w:tcW w:w="1275" w:type="dxa"/>
            <w:vAlign w:val="center"/>
          </w:tcPr>
          <w:p w14:paraId="323DCAFE" w14:textId="77777777" w:rsidR="00AF7560" w:rsidRPr="004B266A" w:rsidRDefault="00AF7560" w:rsidP="00082B32">
            <w:pPr>
              <w:jc w:val="center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iCs/>
                <w:sz w:val="24"/>
                <w:lang w:val="en-US"/>
              </w:rPr>
              <w:t>59%</w:t>
            </w:r>
          </w:p>
        </w:tc>
        <w:tc>
          <w:tcPr>
            <w:tcW w:w="993" w:type="dxa"/>
            <w:vMerge w:val="restart"/>
            <w:vAlign w:val="center"/>
          </w:tcPr>
          <w:p w14:paraId="07A13650" w14:textId="77777777" w:rsidR="00AF7560" w:rsidRPr="004B266A" w:rsidRDefault="00AF7560" w:rsidP="00082B32">
            <w:pPr>
              <w:jc w:val="center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iCs/>
                <w:sz w:val="24"/>
                <w:lang w:val="en-US"/>
              </w:rPr>
              <w:t>0.118</w:t>
            </w:r>
          </w:p>
        </w:tc>
      </w:tr>
      <w:tr w:rsidR="00AF7560" w:rsidRPr="004B266A" w14:paraId="36E59A22" w14:textId="77777777" w:rsidTr="00AF7560">
        <w:trPr>
          <w:trHeight w:val="454"/>
        </w:trPr>
        <w:tc>
          <w:tcPr>
            <w:tcW w:w="2122" w:type="dxa"/>
            <w:vAlign w:val="center"/>
          </w:tcPr>
          <w:p w14:paraId="69435A75" w14:textId="77777777" w:rsidR="00AF7560" w:rsidRPr="004B266A" w:rsidRDefault="00AF7560" w:rsidP="00082B32">
            <w:pPr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b/>
                <w:iCs/>
                <w:sz w:val="24"/>
                <w:lang w:val="en-US"/>
              </w:rPr>
              <w:t>RYGB</w:t>
            </w:r>
          </w:p>
        </w:tc>
        <w:tc>
          <w:tcPr>
            <w:tcW w:w="3969" w:type="dxa"/>
            <w:vAlign w:val="center"/>
          </w:tcPr>
          <w:p w14:paraId="57F23529" w14:textId="77777777" w:rsidR="00AF7560" w:rsidRPr="004B266A" w:rsidRDefault="00AF7560" w:rsidP="00082B32">
            <w:pPr>
              <w:jc w:val="center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iCs/>
                <w:sz w:val="24"/>
                <w:lang w:val="en-US"/>
              </w:rPr>
              <w:t>1.94 (0.75)</w:t>
            </w:r>
          </w:p>
        </w:tc>
        <w:tc>
          <w:tcPr>
            <w:tcW w:w="1275" w:type="dxa"/>
            <w:vAlign w:val="center"/>
          </w:tcPr>
          <w:p w14:paraId="01EE4D00" w14:textId="77777777" w:rsidR="00AF7560" w:rsidRPr="004B266A" w:rsidRDefault="00AF7560" w:rsidP="00082B32">
            <w:pPr>
              <w:jc w:val="center"/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  <w:r w:rsidRPr="004B266A">
              <w:rPr>
                <w:rFonts w:ascii="Times New Roman" w:hAnsi="Times New Roman" w:cs="Times New Roman"/>
                <w:iCs/>
                <w:sz w:val="24"/>
                <w:lang w:val="en-US"/>
              </w:rPr>
              <w:t>94%</w:t>
            </w:r>
          </w:p>
        </w:tc>
        <w:tc>
          <w:tcPr>
            <w:tcW w:w="993" w:type="dxa"/>
            <w:vMerge/>
            <w:vAlign w:val="center"/>
          </w:tcPr>
          <w:p w14:paraId="2E0CAA14" w14:textId="77777777" w:rsidR="00AF7560" w:rsidRPr="004B266A" w:rsidRDefault="00AF7560" w:rsidP="00082B32">
            <w:pPr>
              <w:rPr>
                <w:rFonts w:ascii="Times New Roman" w:hAnsi="Times New Roman" w:cs="Times New Roman"/>
                <w:iCs/>
                <w:sz w:val="24"/>
                <w:lang w:val="en-US"/>
              </w:rPr>
            </w:pPr>
          </w:p>
        </w:tc>
      </w:tr>
    </w:tbl>
    <w:p w14:paraId="2156E52B" w14:textId="77777777" w:rsidR="00AF7560" w:rsidRPr="004B266A" w:rsidRDefault="00AF7560" w:rsidP="00AF7560">
      <w:pPr>
        <w:spacing w:after="360"/>
        <w:contextualSpacing/>
        <w:rPr>
          <w:rFonts w:ascii="Times New Roman" w:hAnsi="Times New Roman" w:cs="Times New Roman"/>
          <w:iCs/>
          <w:sz w:val="24"/>
          <w:lang w:val="en-US"/>
        </w:rPr>
      </w:pPr>
      <w:r w:rsidRPr="004B266A">
        <w:rPr>
          <w:rFonts w:ascii="Times New Roman" w:hAnsi="Times New Roman" w:cs="Times New Roman"/>
          <w:iCs/>
          <w:sz w:val="24"/>
          <w:lang w:val="en-US"/>
        </w:rPr>
        <w:t>Values are mean (SD) and percentages.</w:t>
      </w:r>
    </w:p>
    <w:p w14:paraId="1DA25BCB" w14:textId="3D2FA228" w:rsidR="00AF7560" w:rsidRPr="004B266A" w:rsidRDefault="00C05108" w:rsidP="00AF7560">
      <w:pPr>
        <w:spacing w:after="360"/>
        <w:rPr>
          <w:rFonts w:ascii="Times New Roman" w:hAnsi="Times New Roman" w:cs="Times New Roman"/>
          <w:iCs/>
          <w:sz w:val="24"/>
          <w:lang w:val="en-US"/>
        </w:rPr>
      </w:pPr>
      <w:r w:rsidRPr="004B266A">
        <w:rPr>
          <w:rFonts w:ascii="Times New Roman" w:hAnsi="Times New Roman" w:cs="Times New Roman"/>
          <w:iCs/>
          <w:sz w:val="24"/>
          <w:lang w:val="en-US"/>
        </w:rPr>
        <w:t xml:space="preserve">SHBG: Sex hormone-binding globulin; </w:t>
      </w:r>
      <w:r w:rsidR="00AF7560" w:rsidRPr="004B266A">
        <w:rPr>
          <w:rFonts w:ascii="Times New Roman" w:hAnsi="Times New Roman" w:cs="Times New Roman"/>
          <w:iCs/>
          <w:sz w:val="24"/>
          <w:lang w:val="en-US"/>
        </w:rPr>
        <w:t>RYGB: Roux-en-Y-gastric bypass</w:t>
      </w:r>
      <w:r w:rsidR="00656A75" w:rsidRPr="004B266A">
        <w:rPr>
          <w:rFonts w:ascii="Times New Roman" w:hAnsi="Times New Roman" w:cs="Times New Roman"/>
          <w:iCs/>
          <w:sz w:val="24"/>
          <w:lang w:val="en-US"/>
        </w:rPr>
        <w:t>.</w:t>
      </w:r>
    </w:p>
    <w:p w14:paraId="78A844EC" w14:textId="77777777" w:rsidR="00AF7560" w:rsidRPr="00C05108" w:rsidRDefault="00AF7560">
      <w:pPr>
        <w:rPr>
          <w:lang w:val="en-GB"/>
        </w:rPr>
      </w:pPr>
    </w:p>
    <w:sectPr w:rsidR="00AF7560" w:rsidRPr="00C051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E8B928" w16cex:dateUtc="2023-10-29T09:57:00Z"/>
  <w16cex:commentExtensible w16cex:durableId="28E8B22E" w16cex:dateUtc="2023-10-29T09:27:00Z"/>
  <w16cex:commentExtensible w16cex:durableId="28E8B535" w16cex:dateUtc="2023-10-29T09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064"/>
    <w:rsid w:val="00053064"/>
    <w:rsid w:val="000C6EFC"/>
    <w:rsid w:val="001421E0"/>
    <w:rsid w:val="004B266A"/>
    <w:rsid w:val="00656A75"/>
    <w:rsid w:val="00744CA5"/>
    <w:rsid w:val="0076117D"/>
    <w:rsid w:val="00824132"/>
    <w:rsid w:val="00827055"/>
    <w:rsid w:val="00A424B6"/>
    <w:rsid w:val="00A468E9"/>
    <w:rsid w:val="00A93C7C"/>
    <w:rsid w:val="00AF7560"/>
    <w:rsid w:val="00B95B7A"/>
    <w:rsid w:val="00C05108"/>
    <w:rsid w:val="00C86287"/>
    <w:rsid w:val="00D810EC"/>
    <w:rsid w:val="00E9296F"/>
    <w:rsid w:val="00F20ACF"/>
    <w:rsid w:val="00F92C58"/>
    <w:rsid w:val="00FB3B9E"/>
    <w:rsid w:val="00FE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F4193"/>
  <w15:chartTrackingRefBased/>
  <w15:docId w15:val="{3337F73D-06AD-4148-8917-E960D0DFC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unhideWhenUsed/>
    <w:rsid w:val="0082705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27055"/>
    <w:pPr>
      <w:spacing w:after="20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27055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7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7055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AF7560"/>
    <w:pPr>
      <w:spacing w:after="0" w:line="240" w:lineRule="auto"/>
    </w:pPr>
    <w:rPr>
      <w:rFonts w:eastAsiaTheme="minorEastAsia"/>
      <w:lang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05108"/>
    <w:pPr>
      <w:spacing w:after="16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051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C8EF6C7F880CE42A06CDEBE9DFBA3F3" ma:contentTypeVersion="13" ma:contentTypeDescription="Crear nuevo documento." ma:contentTypeScope="" ma:versionID="5cf22ceb7eb95c934a0a66de86405ea1">
  <xsd:schema xmlns:xsd="http://www.w3.org/2001/XMLSchema" xmlns:xs="http://www.w3.org/2001/XMLSchema" xmlns:p="http://schemas.microsoft.com/office/2006/metadata/properties" xmlns:ns3="f47317c6-789b-4768-9a0b-1e104a71429b" targetNamespace="http://schemas.microsoft.com/office/2006/metadata/properties" ma:root="true" ma:fieldsID="cc29604f894be7b81be015c6e3161a91" ns3:_="">
    <xsd:import namespace="f47317c6-789b-4768-9a0b-1e104a7142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7317c6-789b-4768-9a0b-1e104a7142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DF498C-339E-4C16-901D-66BE68BA8C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7317c6-789b-4768-9a0b-1e104a7142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0E73F5-DE71-4A60-9CF7-1D0CBEDC96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599A6D-AA88-46AA-A3B8-CD21D319B06F}">
  <ds:schemaRefs>
    <ds:schemaRef ds:uri="http://purl.org/dc/dcmitype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f47317c6-789b-4768-9a0b-1e104a71429b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edina, Pablo</dc:creator>
  <cp:keywords/>
  <dc:description/>
  <cp:lastModifiedBy>David Martinez Selva</cp:lastModifiedBy>
  <cp:revision>2</cp:revision>
  <dcterms:created xsi:type="dcterms:W3CDTF">2023-12-15T08:43:00Z</dcterms:created>
  <dcterms:modified xsi:type="dcterms:W3CDTF">2023-12-1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EF6C7F880CE42A06CDEBE9DFBA3F3</vt:lpwstr>
  </property>
</Properties>
</file>